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DD189" w14:textId="77777777" w:rsidR="00B346FB" w:rsidRPr="003A770F" w:rsidRDefault="00B346FB" w:rsidP="00B346FB">
      <w:pPr>
        <w:pStyle w:val="a8"/>
        <w:jc w:val="left"/>
        <w:rPr>
          <w:sz w:val="24"/>
          <w:szCs w:val="24"/>
        </w:rPr>
      </w:pPr>
      <w:r w:rsidRPr="003A770F">
        <w:rPr>
          <w:sz w:val="24"/>
          <w:szCs w:val="24"/>
        </w:rPr>
        <w:t>Supplementary Material</w:t>
      </w:r>
    </w:p>
    <w:p w14:paraId="71B9EE58" w14:textId="1BC275CC" w:rsidR="003E174E" w:rsidRDefault="00952EBE" w:rsidP="00952EBE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52EB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ost-Effectiveness</w:t>
      </w:r>
      <w:r w:rsidR="00F40948" w:rsidRPr="00F409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alysis</w:t>
      </w:r>
      <w:r w:rsidRPr="00952EB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of </w:t>
      </w:r>
      <w:proofErr w:type="spellStart"/>
      <w:r w:rsidRPr="00952EB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oripalimab</w:t>
      </w:r>
      <w:proofErr w:type="spellEnd"/>
      <w:r w:rsidRPr="00952EB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Plus Bevacizumab as First-line Therapy for Advanced Hepatocellular Carcinoma</w:t>
      </w:r>
    </w:p>
    <w:p w14:paraId="775710A9" w14:textId="77777777" w:rsidR="00952EBE" w:rsidRPr="009B6573" w:rsidRDefault="00952EBE" w:rsidP="00C2229A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4F9928B" w14:textId="77777777" w:rsidR="001F1443" w:rsidRPr="00752CE3" w:rsidRDefault="00E21962" w:rsidP="00E21962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.</w:t>
      </w:r>
      <w:r w:rsidR="005933A9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1F1443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 w:rsidR="00C57BCE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="001F1443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CHEERS 2022 Checklist</w:t>
      </w:r>
      <w:r w:rsidR="0009005F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7577999D" w14:textId="77777777" w:rsidR="001F1443" w:rsidRPr="00752CE3" w:rsidRDefault="00E21962" w:rsidP="001F1443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.</w:t>
      </w:r>
      <w:r w:rsidR="005933A9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1F1443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 w:rsidR="00C57BCE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 w:rsidR="001F1443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Comparison of survival models.</w:t>
      </w:r>
    </w:p>
    <w:p w14:paraId="084D01F1" w14:textId="67508CE8" w:rsidR="00E21962" w:rsidRPr="00752CE3" w:rsidRDefault="00E21962" w:rsidP="00E21962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3.</w:t>
      </w:r>
      <w:r w:rsidR="005933A9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Figure </w:t>
      </w:r>
      <w:r w:rsidR="00C57BCE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Results of the survival curve fit the</w:t>
      </w:r>
      <w:r w:rsidR="004E5126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581A98" w:rsidRPr="00752CE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OR-BEV</w:t>
      </w:r>
      <w:r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roup </w:t>
      </w:r>
      <w:r w:rsidR="00E47CA4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d </w:t>
      </w:r>
      <w:r w:rsidR="00581A98" w:rsidRPr="00752CE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orafenib</w:t>
      </w:r>
      <w:r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roup.</w:t>
      </w:r>
    </w:p>
    <w:p w14:paraId="353D9CFB" w14:textId="77777777" w:rsidR="00B346FB" w:rsidRPr="00752CE3" w:rsidRDefault="00B346FB" w:rsidP="00EC4B2F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7BC2952" w14:textId="77777777" w:rsidR="008303C1" w:rsidRPr="003A770F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889E3FD" w14:textId="77777777" w:rsidR="008303C1" w:rsidRPr="003A770F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CFC3966" w14:textId="77777777" w:rsidR="008303C1" w:rsidRPr="003A770F" w:rsidRDefault="008303C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332EBC1" w14:textId="77777777" w:rsidR="00B346FB" w:rsidRPr="003A770F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38AFB97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5E2BDB5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9477CF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8C51CBC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CEC3EA6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E2C44F0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5D94D7" w14:textId="77777777" w:rsidR="00243518" w:rsidRPr="003A770F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7996784" w14:textId="77777777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1317572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FA718D6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164FD0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59E2CBB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AA5D41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101187C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08BE51D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B46EA4C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2B5BE3F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09A20E5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832F44E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C2840D2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EB34529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BF2FDA0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03290CA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C16782E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8D34DB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490089C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BCCA2C9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185A0BB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611BA3" w14:textId="77777777" w:rsidR="00F82747" w:rsidRDefault="00F82747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4E1BA4E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61F3537" w14:textId="77777777" w:rsidR="00C2229A" w:rsidRDefault="00C2229A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8DD2A65" w14:textId="77777777" w:rsidR="00D30890" w:rsidRPr="003A770F" w:rsidRDefault="00D30890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3253D45" w14:textId="55E3A92D" w:rsidR="002526C4" w:rsidRPr="00752CE3" w:rsidRDefault="00752CE3" w:rsidP="00752CE3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Hlk132657126"/>
      <w:bookmarkStart w:id="1" w:name="_Toc23151"/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1. </w:t>
      </w:r>
      <w:r w:rsidR="002526C4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Table </w:t>
      </w:r>
      <w:bookmarkEnd w:id="0"/>
      <w:r w:rsidR="00E42A5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1</w:t>
      </w:r>
      <w:r w:rsidR="002526C4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CHEERS 2022 Checklist</w:t>
      </w:r>
      <w:bookmarkEnd w:id="1"/>
      <w:r w:rsidR="001A08BB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8354" w:type="dxa"/>
        <w:jc w:val="center"/>
        <w:tblLook w:val="04A0" w:firstRow="1" w:lastRow="0" w:firstColumn="1" w:lastColumn="0" w:noHBand="0" w:noVBand="1"/>
      </w:tblPr>
      <w:tblGrid>
        <w:gridCol w:w="2512"/>
        <w:gridCol w:w="514"/>
        <w:gridCol w:w="3828"/>
        <w:gridCol w:w="1500"/>
      </w:tblGrid>
      <w:tr w:rsidR="002526C4" w:rsidRPr="002D642D" w14:paraId="50BCA825" w14:textId="77777777" w:rsidTr="00F84AFF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65E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D64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9A8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Item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5D93" w14:textId="77777777" w:rsidR="002526C4" w:rsidRPr="002D642D" w:rsidRDefault="00996B6E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Reported</w:t>
            </w:r>
          </w:p>
        </w:tc>
      </w:tr>
      <w:tr w:rsidR="002526C4" w:rsidRPr="002D642D" w14:paraId="204630EA" w14:textId="77777777" w:rsidTr="00F84AFF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B61D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689E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E3936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58EDA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7E80C062" w14:textId="77777777" w:rsidTr="00F84AFF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F544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013E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AFE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Identify the study as an economic evaluation and specify the interventions being compar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2F7FE" w14:textId="4A10D1B4" w:rsidR="002526C4" w:rsidRPr="00FC40A0" w:rsidRDefault="006A6ACF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宋体" w:hAnsi="Times New Roman" w:cs="Times New Roman"/>
                <w:szCs w:val="21"/>
              </w:rPr>
              <w:t>Title</w:t>
            </w:r>
          </w:p>
        </w:tc>
      </w:tr>
      <w:tr w:rsidR="002526C4" w:rsidRPr="002D642D" w14:paraId="05C0665F" w14:textId="77777777" w:rsidTr="00F84AFF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16C3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109CB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170BC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EBAC7" w14:textId="77777777" w:rsidR="002526C4" w:rsidRPr="00FC40A0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1994CB3E" w14:textId="77777777" w:rsidTr="00F84AFF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40A9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68EDC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33F26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szCs w:val="21"/>
              </w:rPr>
              <w:t>Provide a structured summary that highlights context, key methods, results, and alternative analyse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A7B9C" w14:textId="6475471B" w:rsidR="002526C4" w:rsidRPr="00FC40A0" w:rsidRDefault="006A6ACF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DejaVu Sans" w:hAnsi="Times New Roman" w:cs="Times New Roman"/>
                <w:color w:val="000000"/>
                <w:szCs w:val="21"/>
              </w:rPr>
              <w:t>Abstract</w:t>
            </w:r>
          </w:p>
        </w:tc>
      </w:tr>
      <w:tr w:rsidR="002526C4" w:rsidRPr="002D642D" w14:paraId="0EA32AF9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5CC82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37FE7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9152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9A672" w14:textId="77777777" w:rsidR="002526C4" w:rsidRPr="00FC40A0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6D2DA10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57D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AB497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EC466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131BB" w14:textId="3DDF8B22" w:rsidR="002526C4" w:rsidRPr="00FC40A0" w:rsidRDefault="006A6ACF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宋体" w:hAnsi="Times New Roman" w:cs="Times New Roman"/>
                <w:szCs w:val="21"/>
              </w:rPr>
              <w:t>Introduction</w:t>
            </w:r>
          </w:p>
        </w:tc>
      </w:tr>
      <w:tr w:rsidR="002526C4" w:rsidRPr="002D642D" w14:paraId="4CAF983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6ADE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A719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3FB8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45B4F" w14:textId="77777777" w:rsidR="002526C4" w:rsidRPr="00FC40A0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2CCE69E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EC6B4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9A9A1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D4ED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Indicate whether a health economic analysis plan was developed and where availabl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687A5" w14:textId="1A925D61" w:rsidR="002526C4" w:rsidRPr="00FC40A0" w:rsidRDefault="006A6ACF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宋体" w:hAnsi="Times New Roman" w:cs="Times New Roman"/>
                <w:szCs w:val="21"/>
              </w:rPr>
              <w:t>Introduction</w:t>
            </w:r>
          </w:p>
        </w:tc>
      </w:tr>
      <w:tr w:rsidR="002526C4" w:rsidRPr="002D642D" w14:paraId="18677726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0CBA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E77C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D4D86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3E07A" w14:textId="5822E31B" w:rsidR="002526C4" w:rsidRPr="00FC40A0" w:rsidRDefault="003E7418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3E7418">
              <w:rPr>
                <w:rFonts w:ascii="Times New Roman" w:eastAsia="宋体" w:hAnsi="Times New Roman" w:cs="Times New Roman"/>
                <w:szCs w:val="21"/>
              </w:rPr>
              <w:t>2.2 Study Population</w:t>
            </w:r>
          </w:p>
        </w:tc>
      </w:tr>
      <w:tr w:rsidR="002526C4" w:rsidRPr="002D642D" w14:paraId="46EB3141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A394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3624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C097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Provide relevant contextual information that may influence finding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65EF" w14:textId="268AA208" w:rsidR="002526C4" w:rsidRPr="00FC40A0" w:rsidRDefault="00E42A5C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42A5C">
              <w:rPr>
                <w:rFonts w:ascii="Times New Roman" w:eastAsia="宋体" w:hAnsi="Times New Roman" w:cs="Times New Roman"/>
                <w:szCs w:val="21"/>
              </w:rPr>
              <w:t>2.2 Study Population</w:t>
            </w:r>
          </w:p>
        </w:tc>
      </w:tr>
      <w:tr w:rsidR="002526C4" w:rsidRPr="002D642D" w14:paraId="4204BC58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D63A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3E93D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78327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interventions or strategies being compared and why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F5FA3" w14:textId="58D01BFD" w:rsidR="002526C4" w:rsidRPr="00FC40A0" w:rsidRDefault="009B60BD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hAnsi="Times New Roman" w:cs="Times New Roman"/>
                <w:szCs w:val="21"/>
              </w:rPr>
              <w:t>Discussion</w:t>
            </w:r>
          </w:p>
        </w:tc>
      </w:tr>
      <w:tr w:rsidR="002526C4" w:rsidRPr="002D642D" w14:paraId="22977817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446D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FD5DF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C8C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perspective(s) adopted by the study and why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EF19A" w14:textId="1A921F7A" w:rsidR="002526C4" w:rsidRPr="00FC40A0" w:rsidRDefault="009B60BD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宋体" w:hAnsi="Times New Roman" w:cs="Times New Roman"/>
                <w:szCs w:val="21"/>
              </w:rPr>
              <w:t>Introduction</w:t>
            </w:r>
          </w:p>
        </w:tc>
      </w:tr>
      <w:tr w:rsidR="002526C4" w:rsidRPr="002D642D" w14:paraId="7100D47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6C75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75A0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623B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time horizon for the study and why appropriat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2282" w14:textId="3644BC41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1 </w:t>
            </w:r>
            <w:r w:rsidR="009B60BD" w:rsidRPr="00FC40A0">
              <w:rPr>
                <w:rFonts w:ascii="Times New Roman" w:eastAsia="宋体" w:hAnsi="Times New Roman" w:cs="Times New Roman"/>
                <w:szCs w:val="21"/>
              </w:rPr>
              <w:t>Model Construction</w:t>
            </w:r>
          </w:p>
        </w:tc>
      </w:tr>
      <w:tr w:rsidR="002526C4" w:rsidRPr="002D642D" w14:paraId="7A04ACD0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35077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2B57A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8F7C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iscount rate(s) and reason chose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5EA28" w14:textId="16130E93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4 </w:t>
            </w:r>
            <w:r w:rsidR="009B60BD" w:rsidRPr="00FC40A0">
              <w:rPr>
                <w:rFonts w:ascii="Times New Roman" w:eastAsia="宋体" w:hAnsi="Times New Roman" w:cs="Times New Roman"/>
                <w:szCs w:val="21"/>
              </w:rPr>
              <w:t>Costs and Utilities</w:t>
            </w:r>
          </w:p>
        </w:tc>
      </w:tr>
      <w:tr w:rsidR="002526C4" w:rsidRPr="002D642D" w14:paraId="03839C3F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68ED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A718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FBEB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what outcomes were used as the measure(s) of benefit(s) and harm(s)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422B0" w14:textId="5D054C87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1 </w:t>
            </w:r>
            <w:r w:rsidR="009B60BD" w:rsidRPr="00FC40A0">
              <w:rPr>
                <w:rFonts w:ascii="Times New Roman" w:eastAsia="宋体" w:hAnsi="Times New Roman" w:cs="Times New Roman"/>
                <w:szCs w:val="21"/>
              </w:rPr>
              <w:t>Model Construction</w:t>
            </w:r>
          </w:p>
        </w:tc>
      </w:tr>
      <w:tr w:rsidR="002526C4" w:rsidRPr="002D642D" w14:paraId="08A4447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DDC5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B3CC5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FD8D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outcomes used to capture benefit(s) and harm(s) were measur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9D599" w14:textId="6F660C40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1 </w:t>
            </w:r>
            <w:r w:rsidR="009B60BD" w:rsidRPr="00FC40A0">
              <w:rPr>
                <w:rFonts w:ascii="Times New Roman" w:eastAsia="宋体" w:hAnsi="Times New Roman" w:cs="Times New Roman"/>
                <w:szCs w:val="21"/>
              </w:rPr>
              <w:t>Model Construction</w:t>
            </w:r>
          </w:p>
        </w:tc>
      </w:tr>
      <w:tr w:rsidR="002526C4" w:rsidRPr="002D642D" w14:paraId="15D2701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988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2B8C8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7918B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population and methods used to measure and value outcome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766E0" w14:textId="7DD9D2EB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1 </w:t>
            </w:r>
            <w:r w:rsidR="00417E7C" w:rsidRPr="00FC40A0">
              <w:rPr>
                <w:rFonts w:ascii="Times New Roman" w:eastAsia="宋体" w:hAnsi="Times New Roman" w:cs="Times New Roman"/>
                <w:szCs w:val="21"/>
              </w:rPr>
              <w:t>Model Construction</w:t>
            </w:r>
          </w:p>
        </w:tc>
      </w:tr>
      <w:tr w:rsidR="002526C4" w:rsidRPr="002D642D" w14:paraId="7BE0AE5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2546E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DDD65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358F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costs were valu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C295" w14:textId="4196399D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4 </w:t>
            </w:r>
            <w:r w:rsidR="00417E7C" w:rsidRPr="00FC40A0">
              <w:rPr>
                <w:rFonts w:ascii="Times New Roman" w:eastAsia="宋体" w:hAnsi="Times New Roman" w:cs="Times New Roman"/>
                <w:szCs w:val="21"/>
              </w:rPr>
              <w:t>Costs and Utilities</w:t>
            </w:r>
          </w:p>
        </w:tc>
      </w:tr>
      <w:tr w:rsidR="002526C4" w:rsidRPr="002D642D" w14:paraId="25C886E4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CFBC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AF60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BC49F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ates of the estimated resource quantities and unit costs, plus the currency and year of conversion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3044C" w14:textId="043375E7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4 </w:t>
            </w:r>
            <w:r w:rsidR="00417E7C" w:rsidRPr="00FC40A0">
              <w:rPr>
                <w:rFonts w:ascii="Times New Roman" w:eastAsia="宋体" w:hAnsi="Times New Roman" w:cs="Times New Roman"/>
                <w:szCs w:val="21"/>
              </w:rPr>
              <w:t>Costs and Utilities</w:t>
            </w:r>
          </w:p>
        </w:tc>
      </w:tr>
      <w:tr w:rsidR="002526C4" w:rsidRPr="002D642D" w14:paraId="5B426BD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BA3E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EC46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0FF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956D" w14:textId="34CB3D16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1 </w:t>
            </w:r>
            <w:r w:rsidR="00417E7C" w:rsidRPr="00FC40A0">
              <w:rPr>
                <w:rFonts w:ascii="Times New Roman" w:eastAsia="宋体" w:hAnsi="Times New Roman" w:cs="Times New Roman"/>
                <w:szCs w:val="21"/>
              </w:rPr>
              <w:t>Model Construction,</w:t>
            </w:r>
            <w:r w:rsidR="00417E7C" w:rsidRPr="00FC40A0">
              <w:rPr>
                <w:rFonts w:ascii="Times New Roman" w:hAnsi="Times New Roman" w:cs="Times New Roman"/>
                <w:szCs w:val="21"/>
              </w:rPr>
              <w:t xml:space="preserve"> Discussion</w:t>
            </w:r>
            <w:r w:rsidR="00417E7C" w:rsidRPr="00FC40A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2526C4" w:rsidRPr="002D642D" w14:paraId="31C72BD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BB1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6A8AA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161E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any methods for </w:t>
            </w:r>
            <w:proofErr w:type="spellStart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analysing</w:t>
            </w:r>
            <w:proofErr w:type="spellEnd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54365" w14:textId="61D36EB3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3 </w:t>
            </w:r>
            <w:r w:rsidR="00417E7C" w:rsidRPr="00FC40A0">
              <w:rPr>
                <w:rFonts w:ascii="Times New Roman" w:eastAsia="宋体" w:hAnsi="Times New Roman" w:cs="Times New Roman"/>
                <w:szCs w:val="21"/>
              </w:rPr>
              <w:t>State Membership</w:t>
            </w:r>
          </w:p>
        </w:tc>
      </w:tr>
      <w:tr w:rsidR="002526C4" w:rsidRPr="002D642D" w14:paraId="3EF5A59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8DE9F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509B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E11C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used for estimating how the results of the study vary for subgroup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D572A" w14:textId="1DC1AD1D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6 </w:t>
            </w:r>
            <w:r w:rsidR="00417E7C" w:rsidRPr="00FC40A0">
              <w:rPr>
                <w:rFonts w:ascii="Times New Roman" w:eastAsia="宋体" w:hAnsi="Times New Roman" w:cs="Times New Roman"/>
                <w:szCs w:val="21"/>
              </w:rPr>
              <w:t>Subgroup Analysis</w:t>
            </w:r>
          </w:p>
        </w:tc>
      </w:tr>
      <w:tr w:rsidR="002526C4" w:rsidRPr="002D642D" w14:paraId="5ACD0D29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BE8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6836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19C6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9415B" w14:textId="045ACB19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5 </w:t>
            </w:r>
            <w:r w:rsidR="00417E7C" w:rsidRPr="00FC40A0">
              <w:rPr>
                <w:rFonts w:ascii="Times New Roman" w:eastAsia="宋体" w:hAnsi="Times New Roman" w:cs="Times New Roman"/>
                <w:szCs w:val="21"/>
              </w:rPr>
              <w:t>Sensitivity Analysis</w:t>
            </w:r>
          </w:p>
        </w:tc>
      </w:tr>
      <w:tr w:rsidR="002526C4" w:rsidRPr="002D642D" w14:paraId="714EEFC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C29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C4638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E95A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methods to </w:t>
            </w:r>
            <w:proofErr w:type="spellStart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characterise</w:t>
            </w:r>
            <w:proofErr w:type="spellEnd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any sources of uncertainty in the analysi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F1FAD" w14:textId="3C56930B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.5 </w:t>
            </w:r>
            <w:r w:rsidR="00417E7C" w:rsidRPr="00FC40A0">
              <w:rPr>
                <w:rFonts w:ascii="Times New Roman" w:eastAsia="宋体" w:hAnsi="Times New Roman" w:cs="Times New Roman"/>
                <w:szCs w:val="21"/>
              </w:rPr>
              <w:t>Sensitivity Analysis</w:t>
            </w:r>
          </w:p>
        </w:tc>
      </w:tr>
      <w:tr w:rsidR="002526C4" w:rsidRPr="002D642D" w14:paraId="28552935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E35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EF9E4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85F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D196" w14:textId="2E345C80" w:rsidR="002526C4" w:rsidRPr="00FC40A0" w:rsidRDefault="00F21B7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宋体" w:hAnsi="Times New Roman" w:cs="Times New Roman"/>
                <w:szCs w:val="21"/>
              </w:rPr>
              <w:t>Not applicable</w:t>
            </w:r>
          </w:p>
        </w:tc>
      </w:tr>
      <w:tr w:rsidR="002526C4" w:rsidRPr="002D642D" w14:paraId="3C69B4D3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A9531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A68D2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08F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8F346" w14:textId="77777777" w:rsidR="002526C4" w:rsidRPr="00FC40A0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1380D1BA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AC7D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04323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C87FC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821A" w14:textId="42EE67A2" w:rsidR="002526C4" w:rsidRPr="00FC40A0" w:rsidRDefault="00F21B7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宋体" w:hAnsi="Times New Roman" w:cs="Times New Roman"/>
                <w:szCs w:val="21"/>
              </w:rPr>
              <w:t>Table 2</w:t>
            </w:r>
          </w:p>
        </w:tc>
      </w:tr>
      <w:tr w:rsidR="002526C4" w:rsidRPr="002D642D" w14:paraId="48885AF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7B7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FC5EB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8B6F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Report the mean values for the main categories of costs and outcomes of interest and </w:t>
            </w:r>
            <w:proofErr w:type="spellStart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summarise</w:t>
            </w:r>
            <w:proofErr w:type="spellEnd"/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them in the most appropriate overall measur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FF77" w14:textId="5C427D05" w:rsidR="00C943D2" w:rsidRPr="00FC40A0" w:rsidRDefault="00F21B7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宋体" w:hAnsi="Times New Roman" w:cs="Times New Roman"/>
                <w:szCs w:val="21"/>
              </w:rPr>
              <w:t>Table 4</w:t>
            </w:r>
          </w:p>
        </w:tc>
      </w:tr>
      <w:tr w:rsidR="002526C4" w:rsidRPr="002D642D" w14:paraId="2EDBF046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75EF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33FBD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01DD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14AB6" w14:textId="4B0025A6" w:rsidR="002526C4" w:rsidRPr="00FC40A0" w:rsidRDefault="00F21B7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宋体" w:hAnsi="Times New Roman" w:cs="Times New Roman"/>
                <w:szCs w:val="21"/>
              </w:rPr>
              <w:t>3.2 Sensitivity Analysis</w:t>
            </w:r>
          </w:p>
        </w:tc>
      </w:tr>
      <w:tr w:rsidR="002526C4" w:rsidRPr="002D642D" w14:paraId="1BBA02E7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8432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590B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5BD89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szCs w:val="2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EFA2" w14:textId="4A1C491C" w:rsidR="002526C4" w:rsidRPr="00FC40A0" w:rsidRDefault="00F21B7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eastAsia="宋体" w:hAnsi="Times New Roman" w:cs="Times New Roman"/>
                <w:szCs w:val="21"/>
              </w:rPr>
              <w:t>Not applicable</w:t>
            </w:r>
          </w:p>
        </w:tc>
      </w:tr>
      <w:tr w:rsidR="002526C4" w:rsidRPr="002D642D" w14:paraId="211F489E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E24DE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94765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4B30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3E183" w14:textId="77777777" w:rsidR="002526C4" w:rsidRPr="00FC40A0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53C06EA2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189B3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Study findings, limitations, </w:t>
            </w:r>
            <w:proofErr w:type="spellStart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generalisability</w:t>
            </w:r>
            <w:proofErr w:type="spellEnd"/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69A0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CF18C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5A34" w14:textId="6053E303" w:rsidR="002526C4" w:rsidRPr="00FC40A0" w:rsidRDefault="00F21B74" w:rsidP="00FC40A0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hAnsi="Times New Roman" w:cs="Times New Roman"/>
                <w:szCs w:val="21"/>
              </w:rPr>
              <w:t>Discussion</w:t>
            </w:r>
          </w:p>
        </w:tc>
      </w:tr>
      <w:tr w:rsidR="002526C4" w:rsidRPr="002D642D" w14:paraId="4BA4F348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0C5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A7D1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9F5F0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B913" w14:textId="77777777" w:rsidR="002526C4" w:rsidRPr="00FC40A0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2D642D" w14:paraId="4DE4073C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E1C8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37A37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4718A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50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481CA" w14:textId="116393B9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hAnsi="Times New Roman" w:cs="Times New Roman"/>
                <w:szCs w:val="21"/>
              </w:rPr>
              <w:t>Funding</w:t>
            </w:r>
          </w:p>
        </w:tc>
      </w:tr>
      <w:tr w:rsidR="002526C4" w:rsidRPr="002D642D" w14:paraId="611F9CF7" w14:textId="77777777" w:rsidTr="00F84AFF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6755E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1788E" w14:textId="77777777" w:rsidR="002526C4" w:rsidRPr="002D642D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BE85" w14:textId="77777777" w:rsidR="002526C4" w:rsidRPr="002D642D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2D642D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BD38D" w14:textId="0C41AB7B" w:rsidR="002526C4" w:rsidRPr="00FC40A0" w:rsidRDefault="00FC40A0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FC40A0">
              <w:rPr>
                <w:rFonts w:ascii="Times New Roman" w:hAnsi="Times New Roman" w:cs="Times New Roman"/>
                <w:szCs w:val="21"/>
              </w:rPr>
              <w:t>Declaration of Conflicting Interests</w:t>
            </w:r>
          </w:p>
        </w:tc>
      </w:tr>
    </w:tbl>
    <w:p w14:paraId="14D59A48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8C7ADF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552981F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CA2D8AC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E5EF82D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C63D14F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C617A06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293061C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D5E100D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C9A9F2F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D9C476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752BC69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C12BDF2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60DB06D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6361254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369D3FE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DF688F1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5F0854D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736CFA3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CC87302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0F108EA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9EFD625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0F71AD0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CC8171" w14:textId="77777777" w:rsidR="002526C4" w:rsidRPr="003A770F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CDFBA0A" w14:textId="77777777" w:rsidR="00F65A89" w:rsidRDefault="00F65A89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DEDAB77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CF2EC2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D439991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3AE6C8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F6B7102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4D2377C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511F82E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28EEABB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F427717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2BD0268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B50BAEC" w14:textId="77777777" w:rsidR="002D642D" w:rsidRDefault="002D642D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DCC088D" w14:textId="77777777" w:rsidR="00952EBE" w:rsidRPr="003A770F" w:rsidRDefault="00952EBE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DF0B778" w14:textId="255CA746" w:rsidR="00410E6F" w:rsidRPr="00752CE3" w:rsidRDefault="00752CE3" w:rsidP="00752CE3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2" w:name="_Hlk132657233"/>
      <w:bookmarkStart w:id="3" w:name="_Hlk200570620"/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2. </w:t>
      </w:r>
      <w:r w:rsidR="00351F2D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="00533453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</w:t>
      </w:r>
      <w:bookmarkEnd w:id="2"/>
      <w:r w:rsidR="00F362CF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bookmarkEnd w:id="3"/>
      <w:r w:rsidR="00895BC5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533453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mparison of survival models</w:t>
      </w:r>
      <w:r w:rsidR="00611D25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a7"/>
        <w:tblW w:w="935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982"/>
        <w:gridCol w:w="2124"/>
        <w:gridCol w:w="1839"/>
        <w:gridCol w:w="1984"/>
      </w:tblGrid>
      <w:tr w:rsidR="00EC0985" w:rsidRPr="00254001" w14:paraId="73339411" w14:textId="77777777" w:rsidTr="00DD18F5">
        <w:tc>
          <w:tcPr>
            <w:tcW w:w="1427" w:type="dxa"/>
            <w:tcBorders>
              <w:bottom w:val="nil"/>
            </w:tcBorders>
          </w:tcPr>
          <w:p w14:paraId="5474A490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06" w:type="dxa"/>
            <w:gridSpan w:val="2"/>
            <w:tcBorders>
              <w:bottom w:val="single" w:sz="4" w:space="0" w:color="auto"/>
            </w:tcBorders>
          </w:tcPr>
          <w:p w14:paraId="19DA15A3" w14:textId="77777777" w:rsidR="00EC0985" w:rsidRPr="00254001" w:rsidRDefault="00EC0985" w:rsidP="009D76A4">
            <w:pPr>
              <w:ind w:firstLineChars="800" w:firstLine="16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823" w:type="dxa"/>
            <w:gridSpan w:val="2"/>
            <w:tcBorders>
              <w:bottom w:val="single" w:sz="4" w:space="0" w:color="auto"/>
            </w:tcBorders>
          </w:tcPr>
          <w:p w14:paraId="5E7CC237" w14:textId="77777777" w:rsidR="00EC0985" w:rsidRPr="00254001" w:rsidRDefault="00EC0985" w:rsidP="009D76A4">
            <w:pPr>
              <w:ind w:firstLineChars="700" w:firstLine="147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EC0985" w:rsidRPr="00254001" w14:paraId="58DF6A63" w14:textId="77777777" w:rsidTr="00DD18F5"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1CC43315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2DE87D7A" w14:textId="5626BF81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R-BEV</w:t>
            </w:r>
            <w:r w:rsidR="00EC0985" w:rsidRPr="0025400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B228AC9" w14:textId="6323B532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rafenib</w:t>
            </w:r>
            <w:r w:rsidR="00EC0985" w:rsidRPr="0025400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07331637" w14:textId="4165E8CC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R-BEV</w:t>
            </w:r>
            <w:r w:rsidR="00EC0985" w:rsidRPr="0025400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E8039D" w14:textId="59A48D06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orafenib</w:t>
            </w:r>
            <w:r w:rsidR="00EC0985" w:rsidRPr="00254001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</w:tr>
      <w:tr w:rsidR="00EC0985" w:rsidRPr="00254001" w14:paraId="27D4A152" w14:textId="77777777" w:rsidTr="00AD26B6">
        <w:tc>
          <w:tcPr>
            <w:tcW w:w="5533" w:type="dxa"/>
            <w:gridSpan w:val="3"/>
            <w:tcBorders>
              <w:bottom w:val="nil"/>
            </w:tcBorders>
            <w:vAlign w:val="center"/>
          </w:tcPr>
          <w:p w14:paraId="24292E7B" w14:textId="3A91410D" w:rsidR="00EC0985" w:rsidRPr="00254001" w:rsidRDefault="00EC0985" w:rsidP="00DD18F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839" w:type="dxa"/>
            <w:tcBorders>
              <w:bottom w:val="nil"/>
            </w:tcBorders>
            <w:vAlign w:val="bottom"/>
          </w:tcPr>
          <w:p w14:paraId="5AE8DE27" w14:textId="77777777" w:rsidR="00EC0985" w:rsidRPr="00254001" w:rsidRDefault="00EC098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329F6439" w14:textId="77777777" w:rsidR="00EC0985" w:rsidRPr="00254001" w:rsidRDefault="00EC098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985" w:rsidRPr="00254001" w14:paraId="4B28FDE8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33D8CA0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894B2" w14:textId="185BEABD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8.488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D1779" w14:textId="2C699954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48.66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2BFA809C" w14:textId="02BD2E06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21.57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499B1" w14:textId="7FF759BB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51.762</w:t>
            </w:r>
          </w:p>
        </w:tc>
      </w:tr>
      <w:tr w:rsidR="00EC0985" w:rsidRPr="00254001" w14:paraId="1CC8AB3E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EA1889E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2FF5A" w14:textId="12F16F23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6.79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ACD2E" w14:textId="68E2A068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43.76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56E1B01" w14:textId="34D9E9D8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22.96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BF2B" w14:textId="78543E47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49.963</w:t>
            </w:r>
          </w:p>
        </w:tc>
      </w:tr>
      <w:tr w:rsidR="00EC0985" w:rsidRPr="00254001" w14:paraId="07FDAB22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95E1C19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DC3A" w14:textId="390B0359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2.73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55B2F" w14:textId="6F36A187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43.78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5B180A2A" w14:textId="4919EFBB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5.08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E345" w14:textId="265BC98D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56.187</w:t>
            </w:r>
          </w:p>
        </w:tc>
      </w:tr>
      <w:tr w:rsidR="00EC0985" w:rsidRPr="00254001" w14:paraId="540EF449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99ADB65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G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7354" w14:textId="79296DF1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0.72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3BD9" w14:textId="16EECCF6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41.77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02FCE7FA" w14:textId="66764F51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9.98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C03EA" w14:textId="332161F1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51.073</w:t>
            </w:r>
          </w:p>
        </w:tc>
      </w:tr>
      <w:tr w:rsidR="00EC0985" w:rsidRPr="00254001" w14:paraId="417DE6C2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CBE81EA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ACF58" w14:textId="630EF43D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0.487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1492" w14:textId="7CA93802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49.16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0EBF0853" w14:textId="34CA1E93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26.66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EFF1D" w14:textId="7AFD19E8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55.367</w:t>
            </w:r>
          </w:p>
        </w:tc>
      </w:tr>
      <w:tr w:rsidR="00EC0985" w:rsidRPr="00254001" w14:paraId="34290275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160A778C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8EBE2" w14:textId="4362AB1B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8.354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E1584" w14:textId="7ABF6BA7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45.38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6AC4FAF" w14:textId="3E143E4B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24.52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A12C" w14:textId="3D39921C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51.582</w:t>
            </w:r>
          </w:p>
        </w:tc>
      </w:tr>
      <w:tr w:rsidR="00EC0985" w:rsidRPr="00254001" w14:paraId="7D1FB639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4500485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A16C5" w14:textId="07291CE2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 w:rsidR="00581A9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26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83CBC" w14:textId="7D66EC60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</w:t>
            </w:r>
            <w:r w:rsidR="00581A9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67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059EE8D8" w14:textId="0944A516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581A9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4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75334" w14:textId="5EDBD1E1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47.878</w:t>
            </w:r>
          </w:p>
        </w:tc>
      </w:tr>
      <w:tr w:rsidR="00EC0985" w:rsidRPr="00254001" w14:paraId="1FFA488D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449E9BB9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DB28" w14:textId="159C5A3E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4.748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C43EF" w14:textId="630A6D16" w:rsidR="00EC0985" w:rsidRPr="00254001" w:rsidRDefault="00A4371A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40.26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6F16D65A" w14:textId="677A2512" w:rsidR="00EC0985" w:rsidRPr="00254001" w:rsidRDefault="00DD18F5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10.92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A332E" w14:textId="397A56A3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46.469</w:t>
            </w:r>
          </w:p>
        </w:tc>
      </w:tr>
      <w:tr w:rsidR="00B04C02" w:rsidRPr="00254001" w14:paraId="5D484910" w14:textId="77777777" w:rsidTr="00AD26B6">
        <w:tc>
          <w:tcPr>
            <w:tcW w:w="3409" w:type="dxa"/>
            <w:gridSpan w:val="2"/>
            <w:tcBorders>
              <w:top w:val="nil"/>
              <w:bottom w:val="nil"/>
            </w:tcBorders>
            <w:vAlign w:val="center"/>
          </w:tcPr>
          <w:p w14:paraId="16E1CD36" w14:textId="717963DD" w:rsidR="00B04C02" w:rsidRPr="00254001" w:rsidRDefault="00B04C02" w:rsidP="00DD18F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6F8A4776" w14:textId="77777777" w:rsidR="00B04C02" w:rsidRPr="00254001" w:rsidRDefault="00B04C02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26E47893" w14:textId="77777777" w:rsidR="00B04C02" w:rsidRPr="00254001" w:rsidRDefault="00B04C02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5F258E0" w14:textId="77777777" w:rsidR="00B04C02" w:rsidRPr="00254001" w:rsidRDefault="00B04C02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985" w:rsidRPr="00254001" w14:paraId="2CCA72B6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927D3CA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B237" w14:textId="29FDD51D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11.238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CCE9" w14:textId="0A03622B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22.258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0972D3D3" w14:textId="50E335C0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14.28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4FC94" w14:textId="5FE09D49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25.3579</w:t>
            </w:r>
          </w:p>
        </w:tc>
      </w:tr>
      <w:tr w:rsidR="00EC0985" w:rsidRPr="00254001" w14:paraId="4D137EFB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D9F8BC1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14A93" w14:textId="09E57C60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02.663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6ACC3" w14:textId="49452C87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09.238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1E2E99FF" w14:textId="6C4F125A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04.52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875A" w14:textId="7AB8A309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15.4378</w:t>
            </w:r>
          </w:p>
        </w:tc>
      </w:tr>
      <w:tr w:rsidR="00EC0985" w:rsidRPr="00254001" w14:paraId="43977BBB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FFB439D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F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D578" w14:textId="751D2053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99.68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34B1D" w14:textId="02170B62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0</w:t>
            </w:r>
            <w:r w:rsidR="00A328F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956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53F56E4D" w14:textId="0957CC1F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7.84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66DA" w14:textId="70D52D65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66.3562</w:t>
            </w:r>
          </w:p>
        </w:tc>
      </w:tr>
      <w:tr w:rsidR="00EC0985" w:rsidRPr="00254001" w14:paraId="768F4429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5729A2A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.Gamm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0FFF2" w14:textId="2F1226D1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4.857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B3B8" w14:textId="3122A419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64.5660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B765449" w14:textId="5578DA1A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63.85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6870" w14:textId="4CD590A6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73.8656</w:t>
            </w:r>
          </w:p>
        </w:tc>
      </w:tr>
      <w:tr w:rsidR="00EC0985" w:rsidRPr="00254001" w14:paraId="1992CF5E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136D0ED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A1400" w14:textId="6667EE39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2.84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E203D" w14:textId="4A68164E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4.158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6878EA3" w14:textId="73B4062B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19.5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7F22F" w14:textId="571EF9D9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0.3585</w:t>
            </w:r>
          </w:p>
        </w:tc>
      </w:tr>
      <w:tr w:rsidR="00EC0985" w:rsidRPr="00254001" w14:paraId="4D55DE06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029F7E8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83FF2" w14:textId="3C2AF9CB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6.85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F764" w14:textId="5D666B7B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5.6059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7C746DF3" w14:textId="6DC823EF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11.54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AED14" w14:textId="44F06AD4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1.8056</w:t>
            </w:r>
          </w:p>
        </w:tc>
      </w:tr>
      <w:tr w:rsidR="00EC0985" w:rsidRPr="00254001" w14:paraId="0387C3B2" w14:textId="77777777" w:rsidTr="00AD26B6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2336A23" w14:textId="77777777" w:rsidR="00EC0985" w:rsidRPr="00254001" w:rsidRDefault="00EC0985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B860" w14:textId="0E7384E4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2.245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D17DC" w14:textId="1DC6C83D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="00A328F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3.6382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bottom"/>
          </w:tcPr>
          <w:p w14:paraId="40693CB9" w14:textId="6127C839" w:rsidR="00EC0985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9.2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B4AF8" w14:textId="7F8BD28B" w:rsidR="00EC0985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="00581A9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8379</w:t>
            </w:r>
          </w:p>
        </w:tc>
      </w:tr>
      <w:tr w:rsidR="00AD26B6" w:rsidRPr="00254001" w14:paraId="6A79CED7" w14:textId="77777777" w:rsidTr="00AD26B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427" w:type="dxa"/>
            <w:tcBorders>
              <w:top w:val="nil"/>
              <w:left w:val="nil"/>
              <w:right w:val="nil"/>
            </w:tcBorders>
          </w:tcPr>
          <w:p w14:paraId="1E50CD08" w14:textId="77777777" w:rsidR="00AD26B6" w:rsidRPr="00254001" w:rsidRDefault="00AD26B6" w:rsidP="009D76A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0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1CD67E54" w14:textId="00BDDFDF" w:rsidR="00AD26B6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5.5148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6BB92EDC" w14:textId="109EF52B" w:rsidR="00AD26B6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="00581A9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8487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3A479FAA" w14:textId="2DA18F29" w:rsidR="00AD26B6" w:rsidRPr="00254001" w:rsidRDefault="00581A98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84.564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8C50C68" w14:textId="6FF485AB" w:rsidR="00AD26B6" w:rsidRPr="00254001" w:rsidRDefault="00A328F4" w:rsidP="00DD18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3.0484</w:t>
            </w:r>
          </w:p>
        </w:tc>
      </w:tr>
    </w:tbl>
    <w:p w14:paraId="3FF22D7D" w14:textId="67F0149D" w:rsidR="005D689B" w:rsidRPr="00254001" w:rsidRDefault="00370FB3" w:rsidP="005D689B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AIC</w:t>
      </w:r>
      <w:r w:rsidR="0037747A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Akaike information criterion;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BIC</w:t>
      </w:r>
      <w:r w:rsidR="0037747A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Bayesian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Information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>Criterion;</w:t>
      </w:r>
      <w:r w:rsidR="005933A9" w:rsidRPr="0025400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5D689B" w:rsidRPr="00254001">
        <w:rPr>
          <w:rFonts w:ascii="Times New Roman" w:hAnsi="Times New Roman" w:cs="Times New Roman"/>
          <w:szCs w:val="21"/>
        </w:rPr>
        <w:t>OS, overall survival</w:t>
      </w:r>
      <w:r w:rsidR="005D689B" w:rsidRPr="00254001">
        <w:rPr>
          <w:rFonts w:ascii="Times New Roman" w:hAnsi="Times New Roman" w:cs="Times New Roman" w:hint="eastAsia"/>
          <w:szCs w:val="21"/>
        </w:rPr>
        <w:t>;</w:t>
      </w:r>
      <w:r w:rsidR="00952E4A" w:rsidRPr="00254001">
        <w:rPr>
          <w:rFonts w:ascii="Times New Roman" w:hAnsi="Times New Roman" w:cs="Times New Roman" w:hint="eastAsia"/>
          <w:szCs w:val="21"/>
        </w:rPr>
        <w:t xml:space="preserve"> </w:t>
      </w:r>
      <w:r w:rsidR="005D689B" w:rsidRPr="00254001">
        <w:rPr>
          <w:rFonts w:ascii="Times New Roman" w:eastAsia="宋体" w:hAnsi="Times New Roman" w:cs="Times New Roman"/>
          <w:szCs w:val="21"/>
        </w:rPr>
        <w:t>PFS, progression-free survival;</w:t>
      </w:r>
      <w:r w:rsidR="00317E01" w:rsidRPr="00317E01">
        <w:rPr>
          <w:rFonts w:ascii="Times New Roman" w:eastAsia="宋体" w:hAnsi="Times New Roman" w:cs="Times New Roman"/>
          <w:szCs w:val="21"/>
        </w:rPr>
        <w:t xml:space="preserve"> </w:t>
      </w:r>
      <w:r w:rsidR="00317E01">
        <w:rPr>
          <w:rFonts w:ascii="Times New Roman" w:eastAsia="宋体" w:hAnsi="Times New Roman" w:cs="Times New Roman"/>
          <w:szCs w:val="21"/>
        </w:rPr>
        <w:t xml:space="preserve">TOR-BEV, </w:t>
      </w:r>
      <w:proofErr w:type="spellStart"/>
      <w:r w:rsidR="00317E01">
        <w:rPr>
          <w:rFonts w:ascii="Times New Roman" w:eastAsia="宋体" w:hAnsi="Times New Roman" w:cs="Times New Roman"/>
        </w:rPr>
        <w:t>toripalimab</w:t>
      </w:r>
      <w:proofErr w:type="spellEnd"/>
      <w:r w:rsidR="00317E01">
        <w:rPr>
          <w:rFonts w:ascii="Times New Roman" w:eastAsia="宋体" w:hAnsi="Times New Roman" w:cs="Times New Roman"/>
        </w:rPr>
        <w:t xml:space="preserve"> plus bevacizumab</w:t>
      </w:r>
      <w:r w:rsidR="005D689B" w:rsidRPr="00254001">
        <w:rPr>
          <w:rFonts w:ascii="Times New Roman" w:eastAsia="宋体" w:hAnsi="Times New Roman" w:cs="Times New Roman"/>
          <w:szCs w:val="21"/>
        </w:rPr>
        <w:t>.</w:t>
      </w:r>
    </w:p>
    <w:p w14:paraId="2CA499EB" w14:textId="77777777" w:rsidR="00521979" w:rsidRPr="003A770F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1B19367" w14:textId="77777777" w:rsidR="00CD6730" w:rsidRPr="003A770F" w:rsidRDefault="00CD6730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470B7C0" w14:textId="77777777" w:rsidR="00CD6730" w:rsidRDefault="00CD6730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34618B8" w14:textId="77777777" w:rsidR="003A770F" w:rsidRDefault="003A770F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507727C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7CF2BC5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BA3FD3A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5351E6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D36F523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9D9E178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2259B14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1E76684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C089A81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3BD2D3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3F6AEFF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C8B5A0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05468C6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7D7E8AA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FDB867F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DD699C1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0C70C09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9C6F15" w14:textId="77777777" w:rsidR="005005BB" w:rsidRDefault="005005BB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AB9EBBA" w14:textId="77777777" w:rsidR="00C3355C" w:rsidRDefault="00C3355C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752FA7B" w14:textId="20A06151" w:rsidR="00417352" w:rsidRPr="00752CE3" w:rsidRDefault="00752CE3" w:rsidP="00752CE3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4" w:name="_Hlk132657586"/>
      <w:bookmarkStart w:id="5" w:name="_Hlk200570589"/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3. </w:t>
      </w:r>
      <w:r w:rsidR="00B346FB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="00417352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Figure </w:t>
      </w:r>
      <w:bookmarkEnd w:id="4"/>
      <w:r w:rsidR="005F1EF4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bookmarkEnd w:id="5"/>
      <w:r w:rsidR="00417352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B346FB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sults of the survival curve fit the </w:t>
      </w:r>
      <w:r w:rsidR="006354E5" w:rsidRPr="00752CE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OR-BEV</w:t>
      </w:r>
      <w:r w:rsidR="00B346FB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roup </w:t>
      </w:r>
      <w:r w:rsidR="006E79A2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d </w:t>
      </w:r>
      <w:r w:rsidR="006354E5" w:rsidRPr="00752CE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orafenib</w:t>
      </w:r>
      <w:r w:rsidR="00B346FB" w:rsidRPr="00752CE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roup.</w:t>
      </w:r>
    </w:p>
    <w:p w14:paraId="2560350D" w14:textId="4A90B7FF" w:rsidR="003E174E" w:rsidRPr="003A770F" w:rsidRDefault="006354E5" w:rsidP="000D13C8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6A73915" wp14:editId="60B3E11B">
            <wp:extent cx="5274310" cy="6218555"/>
            <wp:effectExtent l="0" t="0" r="2540" b="0"/>
            <wp:docPr id="15687150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1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3620B" w14:textId="5BAE0CAC" w:rsidR="00DC26A1" w:rsidRPr="00006203" w:rsidRDefault="00006203" w:rsidP="00D00903">
      <w:pP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</w:pPr>
      <w:bookmarkStart w:id="6" w:name="_Hlk140867915"/>
      <w:r w:rsidRPr="00006203">
        <w:rPr>
          <w:rFonts w:ascii="Times New Roman" w:hAnsi="Times New Roman" w:cs="Times New Roman"/>
          <w:sz w:val="24"/>
          <w:szCs w:val="24"/>
        </w:rPr>
        <w:t>CI,</w:t>
      </w:r>
      <w:r w:rsidRPr="0000620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c</w:t>
      </w:r>
      <w:r w:rsidRPr="00006203">
        <w:rPr>
          <w:rFonts w:ascii="Times New Roman" w:hAnsi="Times New Roman" w:cs="Times New Roman"/>
          <w:sz w:val="24"/>
          <w:szCs w:val="24"/>
        </w:rPr>
        <w:t>onfidence interval;</w:t>
      </w:r>
      <w:r w:rsidRPr="000062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6203">
        <w:rPr>
          <w:rFonts w:ascii="Times New Roman" w:hAnsi="Times New Roman" w:cs="Times New Roman"/>
          <w:sz w:val="24"/>
          <w:szCs w:val="24"/>
        </w:rPr>
        <w:t>OS, overall survival</w:t>
      </w:r>
      <w:r w:rsidRPr="00006203">
        <w:rPr>
          <w:rFonts w:ascii="Times New Roman" w:hAnsi="Times New Roman" w:cs="Times New Roman" w:hint="eastAsia"/>
          <w:spacing w:val="15"/>
          <w:sz w:val="24"/>
          <w:szCs w:val="24"/>
        </w:rPr>
        <w:t xml:space="preserve">; </w:t>
      </w:r>
      <w:r w:rsidR="006234C9" w:rsidRPr="00006203">
        <w:rPr>
          <w:rFonts w:ascii="Times New Roman" w:hAnsi="Times New Roman" w:cs="Times New Roman"/>
          <w:sz w:val="24"/>
          <w:szCs w:val="24"/>
        </w:rPr>
        <w:t>PFS, progression-free survival;</w:t>
      </w:r>
      <w:r w:rsidR="00D00903" w:rsidRPr="00006203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r w:rsidRPr="00006203">
        <w:rPr>
          <w:rFonts w:ascii="Times New Roman" w:eastAsia="宋体" w:hAnsi="Times New Roman" w:cs="Times New Roman"/>
          <w:sz w:val="24"/>
          <w:szCs w:val="24"/>
        </w:rPr>
        <w:t xml:space="preserve">TOR-BEV, </w:t>
      </w:r>
      <w:proofErr w:type="spellStart"/>
      <w:r w:rsidRPr="00006203">
        <w:rPr>
          <w:rFonts w:ascii="Times New Roman" w:eastAsia="宋体" w:hAnsi="Times New Roman" w:cs="Times New Roman"/>
          <w:sz w:val="24"/>
          <w:szCs w:val="24"/>
        </w:rPr>
        <w:t>toripalimab</w:t>
      </w:r>
      <w:proofErr w:type="spellEnd"/>
      <w:r w:rsidRPr="00006203">
        <w:rPr>
          <w:rFonts w:ascii="Times New Roman" w:eastAsia="宋体" w:hAnsi="Times New Roman" w:cs="Times New Roman"/>
          <w:sz w:val="24"/>
          <w:szCs w:val="24"/>
        </w:rPr>
        <w:t xml:space="preserve"> plus bevacizumab.</w:t>
      </w:r>
    </w:p>
    <w:sectPr w:rsidR="00DC26A1" w:rsidRPr="00006203" w:rsidSect="00D00903">
      <w:footerReference w:type="default" r:id="rId9"/>
      <w:pgSz w:w="11906" w:h="16838"/>
      <w:pgMar w:top="709" w:right="1800" w:bottom="851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47420" w14:textId="77777777" w:rsidR="00BA1AF7" w:rsidRDefault="00BA1AF7" w:rsidP="00533453">
      <w:pPr>
        <w:rPr>
          <w:rFonts w:hint="eastAsia"/>
        </w:rPr>
      </w:pPr>
      <w:r>
        <w:separator/>
      </w:r>
    </w:p>
  </w:endnote>
  <w:endnote w:type="continuationSeparator" w:id="0">
    <w:p w14:paraId="4C2C03E6" w14:textId="77777777" w:rsidR="00BA1AF7" w:rsidRDefault="00BA1AF7" w:rsidP="005334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A9508B" w14:textId="37B8596F" w:rsidR="00DC26A1" w:rsidRDefault="00DC26A1">
    <w:pPr>
      <w:pStyle w:val="a5"/>
      <w:jc w:val="center"/>
      <w:rPr>
        <w:rFonts w:hint="eastAsia"/>
      </w:rPr>
    </w:pPr>
  </w:p>
  <w:sdt>
    <w:sdtPr>
      <w:id w:val="-1473744928"/>
      <w:docPartObj>
        <w:docPartGallery w:val="Page Numbers (Bottom of Page)"/>
        <w:docPartUnique/>
      </w:docPartObj>
    </w:sdtPr>
    <w:sdtContent>
      <w:p w14:paraId="29E4EE4E" w14:textId="27CD1EC4" w:rsidR="00DC26A1" w:rsidRPr="00DC26A1" w:rsidRDefault="00DC26A1" w:rsidP="00DC26A1">
        <w:pPr>
          <w:pStyle w:val="a5"/>
          <w:jc w:val="center"/>
          <w:rPr>
            <w:rFonts w:hint="eastAsia"/>
            <w:sz w:val="21"/>
            <w:szCs w:val="22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80B8A" w14:textId="77777777" w:rsidR="00BA1AF7" w:rsidRDefault="00BA1AF7" w:rsidP="00533453">
      <w:pPr>
        <w:rPr>
          <w:rFonts w:hint="eastAsia"/>
        </w:rPr>
      </w:pPr>
      <w:r>
        <w:separator/>
      </w:r>
    </w:p>
  </w:footnote>
  <w:footnote w:type="continuationSeparator" w:id="0">
    <w:p w14:paraId="4D17AEDA" w14:textId="77777777" w:rsidR="00BA1AF7" w:rsidRDefault="00BA1AF7" w:rsidP="0053345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2168B22"/>
    <w:multiLevelType w:val="singleLevel"/>
    <w:tmpl w:val="B2168B2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3D5E799F"/>
    <w:multiLevelType w:val="hybridMultilevel"/>
    <w:tmpl w:val="110C4B5C"/>
    <w:lvl w:ilvl="0" w:tplc="CA106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10009440">
    <w:abstractNumId w:val="0"/>
  </w:num>
  <w:num w:numId="2" w16cid:durableId="655840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7BAE763-9033-4D8C-828D-2FF2A58C07D9}"/>
    <w:docVar w:name="KY_MEDREF_VERSION" w:val="3"/>
  </w:docVars>
  <w:rsids>
    <w:rsidRoot w:val="00A44FB9"/>
    <w:rsid w:val="00006203"/>
    <w:rsid w:val="00032B5B"/>
    <w:rsid w:val="0004131E"/>
    <w:rsid w:val="0004290F"/>
    <w:rsid w:val="0004695E"/>
    <w:rsid w:val="00052B97"/>
    <w:rsid w:val="00076B90"/>
    <w:rsid w:val="0009005F"/>
    <w:rsid w:val="00097A6D"/>
    <w:rsid w:val="000B4011"/>
    <w:rsid w:val="000D13C8"/>
    <w:rsid w:val="000D7D68"/>
    <w:rsid w:val="000F2183"/>
    <w:rsid w:val="00105948"/>
    <w:rsid w:val="00127A7F"/>
    <w:rsid w:val="001A08BB"/>
    <w:rsid w:val="001C031B"/>
    <w:rsid w:val="001C453B"/>
    <w:rsid w:val="001C48AA"/>
    <w:rsid w:val="001E6AA8"/>
    <w:rsid w:val="001F1191"/>
    <w:rsid w:val="001F1443"/>
    <w:rsid w:val="00202CB2"/>
    <w:rsid w:val="00204143"/>
    <w:rsid w:val="00210E7E"/>
    <w:rsid w:val="00211743"/>
    <w:rsid w:val="00243518"/>
    <w:rsid w:val="002448B6"/>
    <w:rsid w:val="00246F06"/>
    <w:rsid w:val="002526C4"/>
    <w:rsid w:val="00254001"/>
    <w:rsid w:val="002543FA"/>
    <w:rsid w:val="00291D22"/>
    <w:rsid w:val="002A3E31"/>
    <w:rsid w:val="002B72F5"/>
    <w:rsid w:val="002D3173"/>
    <w:rsid w:val="002D642D"/>
    <w:rsid w:val="002E0AB2"/>
    <w:rsid w:val="002E2C59"/>
    <w:rsid w:val="00307619"/>
    <w:rsid w:val="00317E01"/>
    <w:rsid w:val="00351F2D"/>
    <w:rsid w:val="003545E2"/>
    <w:rsid w:val="00370FB3"/>
    <w:rsid w:val="0037747A"/>
    <w:rsid w:val="003A770F"/>
    <w:rsid w:val="003B2A29"/>
    <w:rsid w:val="003C6A38"/>
    <w:rsid w:val="003C7FB1"/>
    <w:rsid w:val="003E174E"/>
    <w:rsid w:val="003E51D8"/>
    <w:rsid w:val="003E7418"/>
    <w:rsid w:val="00410E6F"/>
    <w:rsid w:val="00417352"/>
    <w:rsid w:val="00417E7C"/>
    <w:rsid w:val="004238EC"/>
    <w:rsid w:val="00430A8A"/>
    <w:rsid w:val="00440876"/>
    <w:rsid w:val="00445AAF"/>
    <w:rsid w:val="004D0B23"/>
    <w:rsid w:val="004E22EB"/>
    <w:rsid w:val="004E5126"/>
    <w:rsid w:val="004E62EA"/>
    <w:rsid w:val="005005BB"/>
    <w:rsid w:val="00504A06"/>
    <w:rsid w:val="00506D51"/>
    <w:rsid w:val="0051156D"/>
    <w:rsid w:val="00511687"/>
    <w:rsid w:val="00521979"/>
    <w:rsid w:val="00533453"/>
    <w:rsid w:val="00547159"/>
    <w:rsid w:val="005472BB"/>
    <w:rsid w:val="00552E59"/>
    <w:rsid w:val="005530F5"/>
    <w:rsid w:val="00560557"/>
    <w:rsid w:val="005633B1"/>
    <w:rsid w:val="00567047"/>
    <w:rsid w:val="005765C4"/>
    <w:rsid w:val="00581A98"/>
    <w:rsid w:val="005829D8"/>
    <w:rsid w:val="005830C2"/>
    <w:rsid w:val="005933A9"/>
    <w:rsid w:val="005A2884"/>
    <w:rsid w:val="005B6F50"/>
    <w:rsid w:val="005C1C0B"/>
    <w:rsid w:val="005C3798"/>
    <w:rsid w:val="005D689B"/>
    <w:rsid w:val="005E19EB"/>
    <w:rsid w:val="005E4A48"/>
    <w:rsid w:val="005F0ADB"/>
    <w:rsid w:val="005F1EF4"/>
    <w:rsid w:val="005F2CBB"/>
    <w:rsid w:val="005F5A65"/>
    <w:rsid w:val="00611D25"/>
    <w:rsid w:val="006161AA"/>
    <w:rsid w:val="006234C9"/>
    <w:rsid w:val="00626764"/>
    <w:rsid w:val="006354E5"/>
    <w:rsid w:val="00641EBF"/>
    <w:rsid w:val="006471EA"/>
    <w:rsid w:val="006751BF"/>
    <w:rsid w:val="00681C12"/>
    <w:rsid w:val="00695958"/>
    <w:rsid w:val="00695F50"/>
    <w:rsid w:val="006A6ACF"/>
    <w:rsid w:val="006D5160"/>
    <w:rsid w:val="006E79A2"/>
    <w:rsid w:val="007107F7"/>
    <w:rsid w:val="00712822"/>
    <w:rsid w:val="00713B9D"/>
    <w:rsid w:val="00715A14"/>
    <w:rsid w:val="007207E3"/>
    <w:rsid w:val="00731E97"/>
    <w:rsid w:val="007504BF"/>
    <w:rsid w:val="00752CE3"/>
    <w:rsid w:val="0077193E"/>
    <w:rsid w:val="007C7008"/>
    <w:rsid w:val="007E3109"/>
    <w:rsid w:val="007E468B"/>
    <w:rsid w:val="007E5921"/>
    <w:rsid w:val="007F0986"/>
    <w:rsid w:val="007F0ECA"/>
    <w:rsid w:val="00813FED"/>
    <w:rsid w:val="00814D1C"/>
    <w:rsid w:val="00815F1C"/>
    <w:rsid w:val="00820300"/>
    <w:rsid w:val="00820483"/>
    <w:rsid w:val="008303C1"/>
    <w:rsid w:val="008304D3"/>
    <w:rsid w:val="00850B74"/>
    <w:rsid w:val="008608C7"/>
    <w:rsid w:val="00895BC5"/>
    <w:rsid w:val="008A695F"/>
    <w:rsid w:val="008A7E4E"/>
    <w:rsid w:val="008B34E3"/>
    <w:rsid w:val="008C08FA"/>
    <w:rsid w:val="008D5839"/>
    <w:rsid w:val="008E1F0A"/>
    <w:rsid w:val="008E2649"/>
    <w:rsid w:val="00904607"/>
    <w:rsid w:val="0090600D"/>
    <w:rsid w:val="0091603A"/>
    <w:rsid w:val="009327E5"/>
    <w:rsid w:val="00952E4A"/>
    <w:rsid w:val="00952EBE"/>
    <w:rsid w:val="009536F2"/>
    <w:rsid w:val="0098167B"/>
    <w:rsid w:val="009911EB"/>
    <w:rsid w:val="00996B6E"/>
    <w:rsid w:val="009A52B9"/>
    <w:rsid w:val="009B4271"/>
    <w:rsid w:val="009B60BD"/>
    <w:rsid w:val="009B6573"/>
    <w:rsid w:val="009C5404"/>
    <w:rsid w:val="009D059D"/>
    <w:rsid w:val="009D5330"/>
    <w:rsid w:val="009D5B9F"/>
    <w:rsid w:val="009D780A"/>
    <w:rsid w:val="009E19EB"/>
    <w:rsid w:val="00A02AF0"/>
    <w:rsid w:val="00A16664"/>
    <w:rsid w:val="00A248F0"/>
    <w:rsid w:val="00A328F4"/>
    <w:rsid w:val="00A334B2"/>
    <w:rsid w:val="00A4371A"/>
    <w:rsid w:val="00A44FB9"/>
    <w:rsid w:val="00AB4A08"/>
    <w:rsid w:val="00AD26B6"/>
    <w:rsid w:val="00AE2246"/>
    <w:rsid w:val="00AE53E7"/>
    <w:rsid w:val="00AF0071"/>
    <w:rsid w:val="00B04C02"/>
    <w:rsid w:val="00B16013"/>
    <w:rsid w:val="00B31896"/>
    <w:rsid w:val="00B3238D"/>
    <w:rsid w:val="00B32643"/>
    <w:rsid w:val="00B346FB"/>
    <w:rsid w:val="00B425F6"/>
    <w:rsid w:val="00BA1AF7"/>
    <w:rsid w:val="00BB5571"/>
    <w:rsid w:val="00BC795D"/>
    <w:rsid w:val="00BD18A5"/>
    <w:rsid w:val="00BE78BA"/>
    <w:rsid w:val="00BF3547"/>
    <w:rsid w:val="00BF4851"/>
    <w:rsid w:val="00C215A5"/>
    <w:rsid w:val="00C2229A"/>
    <w:rsid w:val="00C3355C"/>
    <w:rsid w:val="00C36349"/>
    <w:rsid w:val="00C57BCE"/>
    <w:rsid w:val="00C70830"/>
    <w:rsid w:val="00C7166A"/>
    <w:rsid w:val="00C943D2"/>
    <w:rsid w:val="00C95A82"/>
    <w:rsid w:val="00C97E2B"/>
    <w:rsid w:val="00CC0565"/>
    <w:rsid w:val="00CD41E5"/>
    <w:rsid w:val="00CD5DB3"/>
    <w:rsid w:val="00CD6730"/>
    <w:rsid w:val="00CF05E0"/>
    <w:rsid w:val="00D00903"/>
    <w:rsid w:val="00D13EB1"/>
    <w:rsid w:val="00D30128"/>
    <w:rsid w:val="00D30890"/>
    <w:rsid w:val="00D614D7"/>
    <w:rsid w:val="00D62E70"/>
    <w:rsid w:val="00D64F3E"/>
    <w:rsid w:val="00D96E7E"/>
    <w:rsid w:val="00DB2854"/>
    <w:rsid w:val="00DC26A1"/>
    <w:rsid w:val="00DD18F5"/>
    <w:rsid w:val="00DD256B"/>
    <w:rsid w:val="00DE4BE5"/>
    <w:rsid w:val="00E02432"/>
    <w:rsid w:val="00E03E5D"/>
    <w:rsid w:val="00E05C0F"/>
    <w:rsid w:val="00E10D1C"/>
    <w:rsid w:val="00E21962"/>
    <w:rsid w:val="00E42A5C"/>
    <w:rsid w:val="00E42BAA"/>
    <w:rsid w:val="00E4438D"/>
    <w:rsid w:val="00E47CA4"/>
    <w:rsid w:val="00E57BD4"/>
    <w:rsid w:val="00E80671"/>
    <w:rsid w:val="00E95862"/>
    <w:rsid w:val="00EA0ED6"/>
    <w:rsid w:val="00EA4A0E"/>
    <w:rsid w:val="00EC0985"/>
    <w:rsid w:val="00EC18E8"/>
    <w:rsid w:val="00EC364E"/>
    <w:rsid w:val="00EC4B2F"/>
    <w:rsid w:val="00EE3D80"/>
    <w:rsid w:val="00EF4A95"/>
    <w:rsid w:val="00F21B74"/>
    <w:rsid w:val="00F362CF"/>
    <w:rsid w:val="00F40948"/>
    <w:rsid w:val="00F65A89"/>
    <w:rsid w:val="00F741A5"/>
    <w:rsid w:val="00F82747"/>
    <w:rsid w:val="00F84AFF"/>
    <w:rsid w:val="00F936BA"/>
    <w:rsid w:val="00FB6E0E"/>
    <w:rsid w:val="00FC10B8"/>
    <w:rsid w:val="00FC40A0"/>
    <w:rsid w:val="00FF10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FB6C40"/>
  <w15:docId w15:val="{3345792B-C599-47CB-96F9-237FCD330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B5B"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2526C4"/>
    <w:pPr>
      <w:spacing w:line="360" w:lineRule="auto"/>
      <w:jc w:val="left"/>
      <w:outlineLvl w:val="1"/>
    </w:pPr>
    <w:rPr>
      <w:rFonts w:ascii="Times New Roman" w:eastAsia="宋体" w:hAnsi="Times New Roman" w:cs="Times New Roman"/>
      <w:b/>
      <w:kern w:val="0"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453"/>
    <w:rPr>
      <w:sz w:val="18"/>
      <w:szCs w:val="18"/>
    </w:rPr>
  </w:style>
  <w:style w:type="table" w:styleId="a7">
    <w:name w:val="Table Grid"/>
    <w:basedOn w:val="a1"/>
    <w:uiPriority w:val="39"/>
    <w:rsid w:val="0082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B346F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B346F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qFormat/>
    <w:rsid w:val="002526C4"/>
    <w:rPr>
      <w:rFonts w:ascii="Times New Roman" w:eastAsia="宋体" w:hAnsi="Times New Roman" w:cs="Times New Roman"/>
      <w:b/>
      <w:kern w:val="0"/>
      <w:sz w:val="28"/>
      <w:szCs w:val="36"/>
    </w:rPr>
  </w:style>
  <w:style w:type="paragraph" w:styleId="TOC3">
    <w:name w:val="toc 3"/>
    <w:basedOn w:val="a"/>
    <w:next w:val="a"/>
    <w:qFormat/>
    <w:rsid w:val="002526C4"/>
    <w:pPr>
      <w:spacing w:line="360" w:lineRule="auto"/>
      <w:ind w:leftChars="400" w:left="840" w:firstLineChars="200" w:firstLine="480"/>
    </w:pPr>
    <w:rPr>
      <w:rFonts w:ascii="Times New Roman" w:eastAsia="宋体" w:hAnsi="Times New Roman"/>
      <w:sz w:val="24"/>
    </w:rPr>
  </w:style>
  <w:style w:type="paragraph" w:styleId="TOC2">
    <w:name w:val="toc 2"/>
    <w:basedOn w:val="a"/>
    <w:next w:val="a"/>
    <w:qFormat/>
    <w:rsid w:val="002526C4"/>
    <w:pPr>
      <w:spacing w:line="360" w:lineRule="auto"/>
      <w:ind w:leftChars="200" w:left="420" w:firstLineChars="200" w:firstLine="480"/>
    </w:pPr>
    <w:rPr>
      <w:rFonts w:ascii="Times New Roman" w:eastAsia="宋体" w:hAnsi="Times New Roman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CD673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D6730"/>
    <w:rPr>
      <w:sz w:val="18"/>
      <w:szCs w:val="18"/>
    </w:rPr>
  </w:style>
  <w:style w:type="paragraph" w:styleId="ac">
    <w:name w:val="List Paragraph"/>
    <w:basedOn w:val="a"/>
    <w:uiPriority w:val="34"/>
    <w:qFormat/>
    <w:rsid w:val="005F2CBB"/>
    <w:pPr>
      <w:ind w:firstLineChars="200" w:firstLine="420"/>
    </w:pPr>
  </w:style>
  <w:style w:type="character" w:styleId="ad">
    <w:name w:val="Hyperlink"/>
    <w:basedOn w:val="a0"/>
    <w:qFormat/>
    <w:rsid w:val="004238EC"/>
    <w:rPr>
      <w:color w:val="0000FF"/>
      <w:u w:val="single"/>
    </w:rPr>
  </w:style>
  <w:style w:type="paragraph" w:customStyle="1" w:styleId="AuthorList">
    <w:name w:val="Author List"/>
    <w:aliases w:val="Keywords,Abstract"/>
    <w:basedOn w:val="ae"/>
    <w:next w:val="a"/>
    <w:uiPriority w:val="1"/>
    <w:qFormat/>
    <w:rsid w:val="004238EC"/>
    <w:pPr>
      <w:widowControl/>
      <w:spacing w:after="240" w:line="240" w:lineRule="auto"/>
      <w:jc w:val="left"/>
      <w:outlineLvl w:val="9"/>
    </w:pPr>
    <w:rPr>
      <w:rFonts w:ascii="Times New Roman" w:eastAsia="宋体" w:hAnsi="Times New Roman" w:cs="Times New Roman"/>
      <w:bCs w:val="0"/>
      <w:kern w:val="0"/>
      <w:sz w:val="24"/>
      <w:szCs w:val="24"/>
      <w:lang w:eastAsia="en-US"/>
    </w:rPr>
  </w:style>
  <w:style w:type="paragraph" w:styleId="ae">
    <w:name w:val="Subtitle"/>
    <w:basedOn w:val="a"/>
    <w:next w:val="a"/>
    <w:link w:val="af"/>
    <w:uiPriority w:val="11"/>
    <w:qFormat/>
    <w:rsid w:val="004238E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">
    <w:name w:val="副标题 字符"/>
    <w:basedOn w:val="a0"/>
    <w:link w:val="ae"/>
    <w:uiPriority w:val="11"/>
    <w:rsid w:val="004238EC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4788D-73A4-4D99-A6E4-914E592C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6</Pages>
  <Words>871</Words>
  <Characters>5340</Characters>
  <Application>Microsoft Office Word</Application>
  <DocSecurity>0</DocSecurity>
  <Lines>90</Lines>
  <Paragraphs>17</Paragraphs>
  <ScaleCrop>false</ScaleCrop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you m</cp:lastModifiedBy>
  <cp:revision>21</cp:revision>
  <dcterms:created xsi:type="dcterms:W3CDTF">2025-02-11T11:42:00Z</dcterms:created>
  <dcterms:modified xsi:type="dcterms:W3CDTF">2026-01-28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23be495f49c9681ed86dc7c4a4b7264edd2c06a99d5126e379bea79eada5b</vt:lpwstr>
  </property>
</Properties>
</file>